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B187E2" w14:textId="78DBFE5C" w:rsidR="00321983" w:rsidRDefault="00321983" w:rsidP="0032198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21983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</w:t>
      </w:r>
      <w:r w:rsidR="007D7E45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321983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</w:p>
    <w:p w14:paraId="19B7F5DC" w14:textId="77777777" w:rsidR="00321983" w:rsidRPr="00321983" w:rsidRDefault="00321983" w:rsidP="0032198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77F3BF0" w14:textId="35889464" w:rsidR="004F42F6" w:rsidRPr="00384AF5" w:rsidRDefault="004F42F6" w:rsidP="004F42F6">
      <w:pPr>
        <w:jc w:val="center"/>
        <w:rPr>
          <w:rFonts w:ascii="Times New Roman" w:hAnsi="Times New Roman" w:cs="Times New Roman"/>
          <w:b/>
          <w:sz w:val="40"/>
          <w:szCs w:val="40"/>
          <w:lang w:val="en-US"/>
        </w:rPr>
      </w:pPr>
      <w:r w:rsidRPr="00384AF5">
        <w:rPr>
          <w:rFonts w:ascii="Times New Roman" w:hAnsi="Times New Roman" w:cs="Times New Roman"/>
          <w:b/>
          <w:sz w:val="40"/>
          <w:szCs w:val="40"/>
          <w:lang w:val="en-US"/>
        </w:rPr>
        <w:t>The State-Trait Anxiety Inventory (STAI)</w:t>
      </w:r>
      <w:r w:rsidR="00FF5B94" w:rsidRPr="00384AF5">
        <w:rPr>
          <w:rFonts w:ascii="Times New Roman" w:hAnsi="Times New Roman" w:cs="Times New Roman"/>
          <w:b/>
          <w:sz w:val="40"/>
          <w:szCs w:val="40"/>
          <w:lang w:val="en-US"/>
        </w:rPr>
        <w:t xml:space="preserve"> </w:t>
      </w:r>
    </w:p>
    <w:p w14:paraId="0AB48867" w14:textId="191E2FB9" w:rsidR="00FF5B94" w:rsidRPr="005D65AD" w:rsidRDefault="00964377" w:rsidP="004F42F6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M</w:t>
      </w:r>
      <w:r w:rsidR="00FF5B94" w:rsidRPr="005D65AD">
        <w:rPr>
          <w:rFonts w:ascii="Times New Roman" w:hAnsi="Times New Roman" w:cs="Times New Roman"/>
          <w:b/>
          <w:sz w:val="24"/>
          <w:szCs w:val="24"/>
          <w:lang w:val="en-US"/>
        </w:rPr>
        <w:t>odifi</w:t>
      </w:r>
      <w:r w:rsidR="0095678E" w:rsidRPr="005D65AD">
        <w:rPr>
          <w:rFonts w:ascii="Times New Roman" w:hAnsi="Times New Roman" w:cs="Times New Roman"/>
          <w:b/>
          <w:sz w:val="24"/>
          <w:szCs w:val="24"/>
          <w:lang w:val="en-US"/>
        </w:rPr>
        <w:t>ed version</w:t>
      </w:r>
      <w:r w:rsidR="00FF5B94" w:rsidRPr="005D65A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5678E" w:rsidRPr="005D65AD">
        <w:rPr>
          <w:rFonts w:ascii="Times New Roman" w:hAnsi="Times New Roman" w:cs="Times New Roman"/>
          <w:b/>
          <w:sz w:val="24"/>
          <w:szCs w:val="24"/>
          <w:lang w:val="en-US"/>
        </w:rPr>
        <w:t>of</w:t>
      </w:r>
      <w:r w:rsidR="005D65AD" w:rsidRPr="005D65A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D65AD" w:rsidRPr="005D65AD">
        <w:rPr>
          <w:rFonts w:ascii="Times New Roman" w:hAnsi="Times New Roman" w:cs="Times New Roman"/>
          <w:b/>
          <w:sz w:val="24"/>
          <w:szCs w:val="24"/>
          <w:lang w:val="en-US"/>
        </w:rPr>
        <w:t>Marteau, T.M. and Bekker, H. (1992), The development of a six-item short-form of the state scale of the Spielberger State—Trait Anxiety Inventory (STAI). British Journal of Clinical Psychology, 31: 301-306.</w:t>
      </w:r>
    </w:p>
    <w:p w14:paraId="4E4C40CA" w14:textId="77777777" w:rsidR="0095678E" w:rsidRPr="00384AF5" w:rsidRDefault="0095678E" w:rsidP="004F42F6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3D9F200" w14:textId="482C568C" w:rsidR="0095678E" w:rsidRPr="00384AF5" w:rsidRDefault="00F35E4C" w:rsidP="00F35E4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84AF5">
        <w:rPr>
          <w:rFonts w:ascii="Times New Roman" w:hAnsi="Times New Roman" w:cs="Times New Roman"/>
          <w:sz w:val="24"/>
          <w:szCs w:val="24"/>
          <w:lang w:val="en-US"/>
        </w:rPr>
        <w:t xml:space="preserve">Read each statement and then circle the most appropriate number to the right of the statement to indicate how you feel right </w:t>
      </w:r>
      <w:r w:rsidRPr="00384AF5">
        <w:rPr>
          <w:rFonts w:ascii="Times New Roman" w:hAnsi="Times New Roman" w:cs="Times New Roman"/>
          <w:i/>
          <w:sz w:val="24"/>
          <w:szCs w:val="24"/>
          <w:lang w:val="en-US"/>
        </w:rPr>
        <w:t>now</w:t>
      </w:r>
      <w:r w:rsidRPr="00384AF5">
        <w:rPr>
          <w:rFonts w:ascii="Times New Roman" w:hAnsi="Times New Roman" w:cs="Times New Roman"/>
          <w:sz w:val="24"/>
          <w:szCs w:val="24"/>
          <w:lang w:val="en-US"/>
        </w:rPr>
        <w:t xml:space="preserve">, at this moment. There are no right or wrong answers. Do not spend </w:t>
      </w:r>
      <w:r w:rsidR="0095678E" w:rsidRPr="00384AF5">
        <w:rPr>
          <w:rFonts w:ascii="Times New Roman" w:hAnsi="Times New Roman" w:cs="Times New Roman"/>
          <w:sz w:val="24"/>
          <w:szCs w:val="24"/>
          <w:lang w:val="en-US"/>
        </w:rPr>
        <w:t>too much time on any one statement but give the answer which seems to describe your present feelings best.</w:t>
      </w:r>
      <w:r w:rsidR="00382479" w:rsidRPr="00384AF5">
        <w:rPr>
          <w:rFonts w:ascii="Times New Roman" w:hAnsi="Times New Roman" w:cs="Times New Roman"/>
          <w:sz w:val="24"/>
          <w:szCs w:val="24"/>
          <w:lang w:val="en-US"/>
        </w:rPr>
        <w:t xml:space="preserve">    </w:t>
      </w:r>
    </w:p>
    <w:p w14:paraId="40472999" w14:textId="5E5E546E" w:rsidR="00684D11" w:rsidRPr="00384AF5" w:rsidRDefault="00382479" w:rsidP="00F35E4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84AF5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tbl>
      <w:tblPr>
        <w:tblW w:w="920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0"/>
        <w:gridCol w:w="1840"/>
        <w:gridCol w:w="1840"/>
        <w:gridCol w:w="1840"/>
        <w:gridCol w:w="1841"/>
      </w:tblGrid>
      <w:tr w:rsidR="00684D11" w:rsidRPr="00384AF5" w14:paraId="3E5B25BF" w14:textId="77777777" w:rsidTr="00F35E4C">
        <w:trPr>
          <w:trHeight w:val="605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1396FF" w14:textId="77777777" w:rsidR="00684D11" w:rsidRPr="00384AF5" w:rsidRDefault="00684D11" w:rsidP="002C7C25">
            <w:pPr>
              <w:pStyle w:val="Ingenmellomrom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9461E4" w14:textId="3E575621" w:rsidR="00684D11" w:rsidRPr="00384AF5" w:rsidRDefault="00F35E4C" w:rsidP="00316B97">
            <w:pPr>
              <w:pStyle w:val="Ingenmellomrom"/>
              <w:jc w:val="center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  <w:r w:rsidRPr="00384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t all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7C5CF0" w14:textId="1B0A1F53" w:rsidR="00684D11" w:rsidRPr="00384AF5" w:rsidRDefault="00F35E4C" w:rsidP="00316B97">
            <w:pPr>
              <w:pStyle w:val="Ingenmellomrom"/>
              <w:jc w:val="center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  <w:r w:rsidRPr="00384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ewhat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065FB8" w14:textId="1CF10089" w:rsidR="00684D11" w:rsidRPr="00384AF5" w:rsidRDefault="00F35E4C" w:rsidP="00316B97">
            <w:pPr>
              <w:pStyle w:val="Ingenmellomrom"/>
              <w:jc w:val="center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  <w:r w:rsidRPr="00384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ly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B92EB57" w14:textId="5E15B3C4" w:rsidR="00684D11" w:rsidRPr="00384AF5" w:rsidRDefault="00F35E4C" w:rsidP="00316B97">
            <w:pPr>
              <w:pStyle w:val="Ingenmellomrom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 w:rsidRPr="00384AF5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Very much</w:t>
            </w:r>
          </w:p>
        </w:tc>
      </w:tr>
      <w:tr w:rsidR="00684D11" w:rsidRPr="00384AF5" w14:paraId="102E141D" w14:textId="77777777" w:rsidTr="00F35E4C">
        <w:trPr>
          <w:trHeight w:val="605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9C3F29E" w14:textId="57E05DBC" w:rsidR="00684D11" w:rsidRPr="00384AF5" w:rsidRDefault="00F35E4C" w:rsidP="002C7C25">
            <w:pPr>
              <w:pStyle w:val="Ingenmellomrom"/>
              <w:rPr>
                <w:rFonts w:ascii="Times New Roman" w:hAnsi="Times New Roman" w:cs="Times New Roman"/>
                <w:sz w:val="24"/>
                <w:szCs w:val="24"/>
                <w:lang w:val="en-GB" w:eastAsia="nb-NO"/>
              </w:rPr>
            </w:pPr>
            <w:r w:rsidRPr="00384AF5">
              <w:rPr>
                <w:rFonts w:ascii="Times New Roman" w:hAnsi="Times New Roman" w:cs="Times New Roman"/>
                <w:sz w:val="24"/>
                <w:szCs w:val="24"/>
                <w:lang w:val="en-GB" w:eastAsia="nb-NO"/>
              </w:rPr>
              <w:t>I feel calm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3F7641" w14:textId="77777777" w:rsidR="00684D11" w:rsidRPr="00384AF5" w:rsidRDefault="00684D11" w:rsidP="00316B97">
            <w:pPr>
              <w:pStyle w:val="Ingenmellomrom"/>
              <w:jc w:val="center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  <w:r w:rsidRPr="00384AF5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9A2C" w14:textId="77777777" w:rsidR="00684D11" w:rsidRPr="00384AF5" w:rsidRDefault="00684D11" w:rsidP="00316B97">
            <w:pPr>
              <w:pStyle w:val="Ingenmellomrom"/>
              <w:jc w:val="center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  <w:r w:rsidRPr="00384AF5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3585" w14:textId="77777777" w:rsidR="00684D11" w:rsidRPr="00384AF5" w:rsidRDefault="00684D11" w:rsidP="00316B97">
            <w:pPr>
              <w:pStyle w:val="Ingenmellomrom"/>
              <w:jc w:val="center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  <w:r w:rsidRPr="00384AF5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3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4F73F" w14:textId="77777777" w:rsidR="00684D11" w:rsidRPr="00384AF5" w:rsidRDefault="00684D11" w:rsidP="00316B97">
            <w:pPr>
              <w:pStyle w:val="Ingenmellomrom"/>
              <w:jc w:val="center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  <w:r w:rsidRPr="00384AF5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4</w:t>
            </w:r>
          </w:p>
        </w:tc>
      </w:tr>
      <w:tr w:rsidR="00684D11" w:rsidRPr="00384AF5" w14:paraId="262AD511" w14:textId="77777777" w:rsidTr="00F35E4C">
        <w:trPr>
          <w:trHeight w:val="605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2C66969" w14:textId="370ADD34" w:rsidR="00684D11" w:rsidRPr="00384AF5" w:rsidRDefault="00F35E4C" w:rsidP="002C7C25">
            <w:pPr>
              <w:pStyle w:val="Ingenmellomrom"/>
              <w:rPr>
                <w:rFonts w:ascii="Times New Roman" w:hAnsi="Times New Roman" w:cs="Times New Roman"/>
                <w:sz w:val="24"/>
                <w:szCs w:val="24"/>
                <w:lang w:val="en-GB" w:eastAsia="nb-NO"/>
              </w:rPr>
            </w:pPr>
            <w:r w:rsidRPr="00384AF5">
              <w:rPr>
                <w:rFonts w:ascii="Times New Roman" w:hAnsi="Times New Roman" w:cs="Times New Roman"/>
                <w:sz w:val="24"/>
                <w:szCs w:val="24"/>
                <w:lang w:val="en-GB" w:eastAsia="nb-NO"/>
              </w:rPr>
              <w:t>I am tense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C6C8EC" w14:textId="77777777" w:rsidR="00684D11" w:rsidRPr="00384AF5" w:rsidRDefault="00684D11" w:rsidP="00316B97">
            <w:pPr>
              <w:pStyle w:val="Ingenmellomrom"/>
              <w:jc w:val="center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  <w:r w:rsidRPr="00384AF5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CF2B" w14:textId="77777777" w:rsidR="00684D11" w:rsidRPr="00384AF5" w:rsidRDefault="00684D11" w:rsidP="00316B97">
            <w:pPr>
              <w:pStyle w:val="Ingenmellomrom"/>
              <w:jc w:val="center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  <w:r w:rsidRPr="00384AF5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5865" w14:textId="77777777" w:rsidR="00684D11" w:rsidRPr="00384AF5" w:rsidRDefault="00684D11" w:rsidP="00316B97">
            <w:pPr>
              <w:pStyle w:val="Ingenmellomrom"/>
              <w:jc w:val="center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  <w:r w:rsidRPr="00384AF5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3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A083D" w14:textId="77777777" w:rsidR="00684D11" w:rsidRPr="00384AF5" w:rsidRDefault="00684D11" w:rsidP="00316B97">
            <w:pPr>
              <w:pStyle w:val="Ingenmellomrom"/>
              <w:jc w:val="center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  <w:r w:rsidRPr="00384AF5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4</w:t>
            </w:r>
          </w:p>
        </w:tc>
      </w:tr>
      <w:tr w:rsidR="00684D11" w:rsidRPr="00384AF5" w14:paraId="1691DB57" w14:textId="77777777" w:rsidTr="00F35E4C">
        <w:trPr>
          <w:trHeight w:val="605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43CBCE6" w14:textId="45A28EED" w:rsidR="00684D11" w:rsidRPr="00384AF5" w:rsidRDefault="00AC6B95" w:rsidP="002C7C25">
            <w:pPr>
              <w:pStyle w:val="Ingenmellomrom"/>
              <w:rPr>
                <w:rFonts w:ascii="Times New Roman" w:hAnsi="Times New Roman" w:cs="Times New Roman"/>
                <w:sz w:val="24"/>
                <w:szCs w:val="24"/>
                <w:lang w:val="en-GB" w:eastAsia="nb-NO"/>
              </w:rPr>
            </w:pPr>
            <w:r w:rsidRPr="00384AF5">
              <w:rPr>
                <w:rFonts w:ascii="Times New Roman" w:hAnsi="Times New Roman" w:cs="Times New Roman"/>
                <w:sz w:val="24"/>
                <w:szCs w:val="24"/>
                <w:lang w:val="en-GB" w:eastAsia="nb-NO"/>
              </w:rPr>
              <w:t>I feel upset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27A796" w14:textId="77777777" w:rsidR="00684D11" w:rsidRPr="00384AF5" w:rsidRDefault="00684D11" w:rsidP="00316B97">
            <w:pPr>
              <w:pStyle w:val="Ingenmellomrom"/>
              <w:jc w:val="center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  <w:r w:rsidRPr="00384AF5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EBC6" w14:textId="77777777" w:rsidR="00684D11" w:rsidRPr="00384AF5" w:rsidRDefault="00684D11" w:rsidP="00316B97">
            <w:pPr>
              <w:pStyle w:val="Ingenmellomrom"/>
              <w:jc w:val="center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  <w:r w:rsidRPr="00384AF5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F34D" w14:textId="18750DA6" w:rsidR="00684D11" w:rsidRPr="00384AF5" w:rsidRDefault="00684D11" w:rsidP="00316B97">
            <w:pPr>
              <w:pStyle w:val="Ingenmellomrom"/>
              <w:jc w:val="center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  <w:r w:rsidRPr="00384AF5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3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3D227" w14:textId="77777777" w:rsidR="00684D11" w:rsidRPr="00384AF5" w:rsidRDefault="00684D11" w:rsidP="00316B97">
            <w:pPr>
              <w:pStyle w:val="Ingenmellomrom"/>
              <w:jc w:val="center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  <w:r w:rsidRPr="00384AF5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4</w:t>
            </w:r>
          </w:p>
        </w:tc>
      </w:tr>
      <w:tr w:rsidR="00684D11" w:rsidRPr="00384AF5" w14:paraId="65D5514C" w14:textId="77777777" w:rsidTr="00F35E4C">
        <w:trPr>
          <w:trHeight w:val="605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49862C8" w14:textId="7B375DEF" w:rsidR="00684D11" w:rsidRPr="00384AF5" w:rsidRDefault="00AC6B95" w:rsidP="002C7C25">
            <w:pPr>
              <w:pStyle w:val="Ingenmellomrom"/>
              <w:rPr>
                <w:rFonts w:ascii="Times New Roman" w:hAnsi="Times New Roman" w:cs="Times New Roman"/>
                <w:sz w:val="24"/>
                <w:szCs w:val="24"/>
                <w:lang w:val="en-GB" w:eastAsia="nb-NO"/>
              </w:rPr>
            </w:pPr>
            <w:r w:rsidRPr="00384AF5">
              <w:rPr>
                <w:rFonts w:ascii="Times New Roman" w:hAnsi="Times New Roman" w:cs="Times New Roman"/>
                <w:sz w:val="24"/>
                <w:szCs w:val="24"/>
                <w:lang w:val="en-GB" w:eastAsia="nb-NO"/>
              </w:rPr>
              <w:t>I am relaxed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128C1E" w14:textId="77777777" w:rsidR="00684D11" w:rsidRPr="00384AF5" w:rsidRDefault="00684D11" w:rsidP="00316B97">
            <w:pPr>
              <w:pStyle w:val="Ingenmellomrom"/>
              <w:jc w:val="center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  <w:r w:rsidRPr="00384AF5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1F50" w14:textId="77777777" w:rsidR="00684D11" w:rsidRPr="00384AF5" w:rsidRDefault="00684D11" w:rsidP="00316B97">
            <w:pPr>
              <w:pStyle w:val="Ingenmellomrom"/>
              <w:jc w:val="center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  <w:r w:rsidRPr="00384AF5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ED52" w14:textId="77777777" w:rsidR="00684D11" w:rsidRPr="00384AF5" w:rsidRDefault="00684D11" w:rsidP="00316B97">
            <w:pPr>
              <w:pStyle w:val="Ingenmellomrom"/>
              <w:jc w:val="center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  <w:r w:rsidRPr="00384AF5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3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C3189" w14:textId="77777777" w:rsidR="00684D11" w:rsidRPr="00384AF5" w:rsidRDefault="00684D11" w:rsidP="00316B97">
            <w:pPr>
              <w:pStyle w:val="Ingenmellomrom"/>
              <w:jc w:val="center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  <w:r w:rsidRPr="00384AF5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4</w:t>
            </w:r>
          </w:p>
        </w:tc>
      </w:tr>
      <w:tr w:rsidR="00684D11" w:rsidRPr="00384AF5" w14:paraId="635D46E2" w14:textId="77777777" w:rsidTr="00F35E4C">
        <w:trPr>
          <w:trHeight w:val="605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39CCC77" w14:textId="2D8FB167" w:rsidR="00684D11" w:rsidRPr="00384AF5" w:rsidRDefault="00AC6B95" w:rsidP="002C7C25">
            <w:pPr>
              <w:pStyle w:val="Ingenmellomrom"/>
              <w:rPr>
                <w:rFonts w:ascii="Times New Roman" w:hAnsi="Times New Roman" w:cs="Times New Roman"/>
                <w:sz w:val="24"/>
                <w:szCs w:val="24"/>
                <w:lang w:val="en-GB" w:eastAsia="nb-NO"/>
              </w:rPr>
            </w:pPr>
            <w:r w:rsidRPr="00384AF5">
              <w:rPr>
                <w:rFonts w:ascii="Times New Roman" w:hAnsi="Times New Roman" w:cs="Times New Roman"/>
                <w:sz w:val="24"/>
                <w:szCs w:val="24"/>
                <w:lang w:val="en-GB" w:eastAsia="nb-NO"/>
              </w:rPr>
              <w:t>I feel content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5CD4BC" w14:textId="77777777" w:rsidR="00684D11" w:rsidRPr="00384AF5" w:rsidRDefault="00684D11" w:rsidP="00316B97">
            <w:pPr>
              <w:pStyle w:val="Ingenmellomrom"/>
              <w:jc w:val="center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  <w:r w:rsidRPr="00384AF5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1288" w14:textId="77777777" w:rsidR="00684D11" w:rsidRPr="00384AF5" w:rsidRDefault="00684D11" w:rsidP="00316B97">
            <w:pPr>
              <w:pStyle w:val="Ingenmellomrom"/>
              <w:jc w:val="center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  <w:r w:rsidRPr="00384AF5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A3FA" w14:textId="77777777" w:rsidR="00684D11" w:rsidRPr="00384AF5" w:rsidRDefault="00684D11" w:rsidP="00316B97">
            <w:pPr>
              <w:pStyle w:val="Ingenmellomrom"/>
              <w:jc w:val="center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  <w:r w:rsidRPr="00384AF5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3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08CFA" w14:textId="77777777" w:rsidR="00684D11" w:rsidRPr="00384AF5" w:rsidRDefault="00684D11" w:rsidP="00316B97">
            <w:pPr>
              <w:pStyle w:val="Ingenmellomrom"/>
              <w:jc w:val="center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  <w:r w:rsidRPr="00384AF5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4</w:t>
            </w:r>
          </w:p>
        </w:tc>
      </w:tr>
      <w:tr w:rsidR="00684D11" w:rsidRPr="00384AF5" w14:paraId="02C7ADB8" w14:textId="77777777" w:rsidTr="00F35E4C">
        <w:trPr>
          <w:trHeight w:val="605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7533E1" w14:textId="735EDF08" w:rsidR="00684D11" w:rsidRPr="00384AF5" w:rsidRDefault="00AC6B95" w:rsidP="002C7C25">
            <w:pPr>
              <w:pStyle w:val="Ingenmellomrom"/>
              <w:rPr>
                <w:rFonts w:ascii="Times New Roman" w:hAnsi="Times New Roman" w:cs="Times New Roman"/>
                <w:sz w:val="24"/>
                <w:szCs w:val="24"/>
                <w:lang w:val="en-GB" w:eastAsia="nb-NO"/>
              </w:rPr>
            </w:pPr>
            <w:r w:rsidRPr="00384AF5">
              <w:rPr>
                <w:rFonts w:ascii="Times New Roman" w:hAnsi="Times New Roman" w:cs="Times New Roman"/>
                <w:sz w:val="24"/>
                <w:szCs w:val="24"/>
                <w:lang w:val="en-GB" w:eastAsia="nb-NO"/>
              </w:rPr>
              <w:t>I am worried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54082C" w14:textId="77777777" w:rsidR="00684D11" w:rsidRPr="00384AF5" w:rsidRDefault="00684D11" w:rsidP="00316B97">
            <w:pPr>
              <w:pStyle w:val="Ingenmellomrom"/>
              <w:jc w:val="center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  <w:r w:rsidRPr="00384AF5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A33C3" w14:textId="77777777" w:rsidR="00684D11" w:rsidRPr="00384AF5" w:rsidRDefault="00684D11" w:rsidP="00316B97">
            <w:pPr>
              <w:pStyle w:val="Ingenmellomrom"/>
              <w:jc w:val="center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  <w:r w:rsidRPr="00384AF5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08706" w14:textId="77777777" w:rsidR="00684D11" w:rsidRPr="00384AF5" w:rsidRDefault="00684D11" w:rsidP="00316B97">
            <w:pPr>
              <w:pStyle w:val="Ingenmellomrom"/>
              <w:jc w:val="center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  <w:r w:rsidRPr="00384AF5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3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8BA17" w14:textId="77777777" w:rsidR="00684D11" w:rsidRPr="00384AF5" w:rsidRDefault="00684D11" w:rsidP="00316B97">
            <w:pPr>
              <w:pStyle w:val="Ingenmellomrom"/>
              <w:jc w:val="center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  <w:r w:rsidRPr="00384AF5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4</w:t>
            </w:r>
          </w:p>
        </w:tc>
      </w:tr>
    </w:tbl>
    <w:p w14:paraId="41602983" w14:textId="5530F26A" w:rsidR="0092692C" w:rsidRPr="00384AF5" w:rsidRDefault="0092692C" w:rsidP="002C7C25">
      <w:pPr>
        <w:pStyle w:val="Ingenmellomrom"/>
        <w:rPr>
          <w:rFonts w:ascii="Times New Roman" w:hAnsi="Times New Roman" w:cs="Times New Roman"/>
          <w:b/>
          <w:sz w:val="36"/>
          <w:szCs w:val="36"/>
          <w:lang w:val="en-US"/>
        </w:rPr>
      </w:pPr>
    </w:p>
    <w:p w14:paraId="51D0B389" w14:textId="75546EF3" w:rsidR="00F35E4C" w:rsidRDefault="00F35E4C" w:rsidP="002C7C25">
      <w:pPr>
        <w:pStyle w:val="Ingenmellomrom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321983">
        <w:rPr>
          <w:rFonts w:ascii="Times New Roman" w:hAnsi="Times New Roman" w:cs="Times New Roman"/>
          <w:bCs/>
          <w:sz w:val="24"/>
          <w:szCs w:val="24"/>
          <w:lang w:val="en-US"/>
        </w:rPr>
        <w:t>Please make sure that you have answered all the questions.</w:t>
      </w:r>
    </w:p>
    <w:p w14:paraId="0D8C759C" w14:textId="77777777" w:rsidR="005D65AD" w:rsidRDefault="005D65AD" w:rsidP="002C7C25">
      <w:pPr>
        <w:pStyle w:val="Ingenmellomrom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10484CFE" w14:textId="77777777" w:rsidR="005D65AD" w:rsidRPr="00321983" w:rsidRDefault="005D65AD" w:rsidP="002C7C25">
      <w:pPr>
        <w:pStyle w:val="Ingenmellomrom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21254CE1" w14:textId="77777777" w:rsidR="002F39D1" w:rsidRDefault="002F39D1" w:rsidP="004F42F6">
      <w:pPr>
        <w:jc w:val="center"/>
        <w:rPr>
          <w:b/>
          <w:sz w:val="36"/>
          <w:szCs w:val="36"/>
          <w:lang w:val="en-US"/>
        </w:rPr>
      </w:pPr>
    </w:p>
    <w:p w14:paraId="2F030664" w14:textId="77777777" w:rsidR="0092692C" w:rsidRPr="004F42F6" w:rsidRDefault="0092692C" w:rsidP="0092692C">
      <w:pPr>
        <w:rPr>
          <w:b/>
          <w:sz w:val="36"/>
          <w:szCs w:val="36"/>
          <w:lang w:val="en-US"/>
        </w:rPr>
      </w:pPr>
    </w:p>
    <w:sectPr w:rsidR="0092692C" w:rsidRPr="004F42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3EF995" w14:textId="77777777" w:rsidR="001E4534" w:rsidRDefault="001E4534" w:rsidP="00162AD0">
      <w:pPr>
        <w:spacing w:after="0" w:line="240" w:lineRule="auto"/>
      </w:pPr>
      <w:r>
        <w:separator/>
      </w:r>
    </w:p>
  </w:endnote>
  <w:endnote w:type="continuationSeparator" w:id="0">
    <w:p w14:paraId="5260228D" w14:textId="77777777" w:rsidR="001E4534" w:rsidRDefault="001E4534" w:rsidP="00162A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487AE4" w14:textId="77777777" w:rsidR="001E4534" w:rsidRDefault="001E4534" w:rsidP="00162AD0">
      <w:pPr>
        <w:spacing w:after="0" w:line="240" w:lineRule="auto"/>
      </w:pPr>
      <w:r>
        <w:separator/>
      </w:r>
    </w:p>
  </w:footnote>
  <w:footnote w:type="continuationSeparator" w:id="0">
    <w:p w14:paraId="0C2BB70A" w14:textId="77777777" w:rsidR="001E4534" w:rsidRDefault="001E4534" w:rsidP="00162A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9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73C"/>
    <w:rsid w:val="00064694"/>
    <w:rsid w:val="00162AD0"/>
    <w:rsid w:val="001E4534"/>
    <w:rsid w:val="002C7C25"/>
    <w:rsid w:val="002F39D1"/>
    <w:rsid w:val="00316B97"/>
    <w:rsid w:val="00321983"/>
    <w:rsid w:val="0033388A"/>
    <w:rsid w:val="00382479"/>
    <w:rsid w:val="00384AF5"/>
    <w:rsid w:val="00385367"/>
    <w:rsid w:val="004F42F6"/>
    <w:rsid w:val="0052729D"/>
    <w:rsid w:val="00543A6F"/>
    <w:rsid w:val="00575504"/>
    <w:rsid w:val="005A4019"/>
    <w:rsid w:val="005D65AD"/>
    <w:rsid w:val="00610546"/>
    <w:rsid w:val="00684D11"/>
    <w:rsid w:val="006B2CDF"/>
    <w:rsid w:val="006D72FD"/>
    <w:rsid w:val="007D7E45"/>
    <w:rsid w:val="008875C6"/>
    <w:rsid w:val="008E0B65"/>
    <w:rsid w:val="0092692C"/>
    <w:rsid w:val="009542C0"/>
    <w:rsid w:val="0095678E"/>
    <w:rsid w:val="00964377"/>
    <w:rsid w:val="009A068A"/>
    <w:rsid w:val="009B63F2"/>
    <w:rsid w:val="00AC6B95"/>
    <w:rsid w:val="00AD190C"/>
    <w:rsid w:val="00BB6B27"/>
    <w:rsid w:val="00D20A4A"/>
    <w:rsid w:val="00D600E0"/>
    <w:rsid w:val="00EA573C"/>
    <w:rsid w:val="00EC4A7B"/>
    <w:rsid w:val="00F35E4C"/>
    <w:rsid w:val="00FF5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E4C05A"/>
  <w15:chartTrackingRefBased/>
  <w15:docId w15:val="{6CA76C84-7662-4005-B927-D38A7CEB5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Ingenmellomrom">
    <w:name w:val="No Spacing"/>
    <w:uiPriority w:val="1"/>
    <w:qFormat/>
    <w:rsid w:val="002C7C25"/>
    <w:pPr>
      <w:spacing w:after="0" w:line="240" w:lineRule="auto"/>
    </w:pPr>
  </w:style>
  <w:style w:type="paragraph" w:styleId="Topptekst">
    <w:name w:val="header"/>
    <w:basedOn w:val="Normal"/>
    <w:link w:val="TopptekstTegn"/>
    <w:uiPriority w:val="99"/>
    <w:unhideWhenUsed/>
    <w:rsid w:val="00162A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162AD0"/>
  </w:style>
  <w:style w:type="paragraph" w:styleId="Bunntekst">
    <w:name w:val="footer"/>
    <w:basedOn w:val="Normal"/>
    <w:link w:val="BunntekstTegn"/>
    <w:uiPriority w:val="99"/>
    <w:unhideWhenUsed/>
    <w:rsid w:val="00162A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162AD0"/>
  </w:style>
  <w:style w:type="table" w:styleId="Tabellrutenett">
    <w:name w:val="Table Grid"/>
    <w:basedOn w:val="Vanligtabell"/>
    <w:uiPriority w:val="39"/>
    <w:rsid w:val="00162A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627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85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Suong Tjønnås</dc:creator>
  <cp:keywords/>
  <dc:description/>
  <cp:lastModifiedBy>Maria Suong Tjønnås</cp:lastModifiedBy>
  <cp:revision>9</cp:revision>
  <dcterms:created xsi:type="dcterms:W3CDTF">2023-08-17T10:06:00Z</dcterms:created>
  <dcterms:modified xsi:type="dcterms:W3CDTF">2025-02-21T14:21:00Z</dcterms:modified>
</cp:coreProperties>
</file>